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Consolidated criteria for reporting qualitative research (COREQ) - Checklist.</w:t>
      </w:r>
    </w:p>
    <w:p>
      <w:pPr>
        <w:pStyle w:val="Normal"/>
        <w:spacing w:before="0" w:after="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 xml:space="preserve">Tong, A., Sainsbury, P., &amp; Craig, J. (2007). Consolidated criteria for reporting qualitative research (COREQ): a 32-item checklist for interviews and focus groups. International Journal for Quality in Health Care 19(6), 349–357, https://doi.org/10.1093/intqhc/mzm042 </w:t>
      </w:r>
    </w:p>
    <w:p>
      <w:pPr>
        <w:pStyle w:val="Normal"/>
        <w:spacing w:before="0" w:after="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446"/>
        <w:gridCol w:w="207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tem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sz w:val="20"/>
                <w:szCs w:val="20"/>
              </w:rPr>
              <w:t>Reported on: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Personal Characteristics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 Inter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were the researcher’s credentials? e.g., PhD, MD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Relationship with participants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characteristics were reported about the interviewer/facilitator? e.g., Bias, assumptions, reasons and interests in the research topic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ot reported.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Domain 2: Study design 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Theoretical framework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Participant selection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ow were participants selected? e.g., purposive, convenience, consecutive, snowbal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ow were participants approached? e.g., face-to-face, telephone, mail, emai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ettin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ere was the data collected? e.g., home, clinic, workplac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are the important characteristics of the sample? e.g., demographic data, dat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9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Data collection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6-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Data analysis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16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Reporting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participant quotations presented to illustrate the themes/ﬁndings? Was each quotation identiﬁed? e.g., participant numb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able 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9-14, Tables 3 and 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.9-14</w:t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8:10:00Z</dcterms:created>
  <dc:creator>Jason Roberts</dc:creator>
  <dc:description/>
  <cp:keywords/>
  <dc:language>en-US</dc:language>
  <cp:lastModifiedBy>Vanitha M.</cp:lastModifiedBy>
  <dcterms:modified xsi:type="dcterms:W3CDTF">2023-09-06T13:01:00Z</dcterms:modified>
  <cp:revision>6</cp:revision>
  <dc:subject/>
  <dc:title>Consolidated criteria for reporting qualitative studies (COREQ): 32-item checklist</dc:title>
</cp:coreProperties>
</file>